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E2FC3" w14:textId="7B5E9E8E" w:rsidR="00FB1CC5" w:rsidRDefault="00FB1CC5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Survey in English</w:t>
      </w:r>
    </w:p>
    <w:p w14:paraId="0825FA15" w14:textId="5C6A2EB1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What is your gender?</w:t>
      </w:r>
    </w:p>
    <w:p w14:paraId="33F7B692" w14:textId="77777777" w:rsidR="006B0AC0" w:rsidRPr="006B0AC0" w:rsidRDefault="006B0AC0" w:rsidP="006B0A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Female</w:t>
      </w:r>
    </w:p>
    <w:p w14:paraId="4123C8B2" w14:textId="77777777" w:rsidR="006B0AC0" w:rsidRPr="006B0AC0" w:rsidRDefault="006B0AC0" w:rsidP="006B0A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ale</w:t>
      </w:r>
    </w:p>
    <w:p w14:paraId="14D71D59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What is your age?</w:t>
      </w:r>
    </w:p>
    <w:p w14:paraId="1B8D9A27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Under 30 years</w:t>
      </w:r>
    </w:p>
    <w:p w14:paraId="225F9433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30 to 35 years</w:t>
      </w:r>
    </w:p>
    <w:p w14:paraId="47C52DB0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36 to 40 years</w:t>
      </w:r>
    </w:p>
    <w:p w14:paraId="72768583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41 to 45 years</w:t>
      </w:r>
    </w:p>
    <w:p w14:paraId="47ECE4DB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46 to 50 years</w:t>
      </w:r>
    </w:p>
    <w:p w14:paraId="66147F8C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51 to 55 years</w:t>
      </w:r>
    </w:p>
    <w:p w14:paraId="3B6DFD78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56 to 60 years</w:t>
      </w:r>
    </w:p>
    <w:p w14:paraId="05A1B5BF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61 to 65 years</w:t>
      </w:r>
    </w:p>
    <w:p w14:paraId="27C60900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66 to 70 years</w:t>
      </w:r>
    </w:p>
    <w:p w14:paraId="735409B5" w14:textId="77777777" w:rsidR="006B0AC0" w:rsidRPr="006B0AC0" w:rsidRDefault="006B0AC0" w:rsidP="006B0A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Over 70 years</w:t>
      </w:r>
    </w:p>
    <w:p w14:paraId="70F36C79" w14:textId="77777777" w:rsidR="006B0AC0" w:rsidRPr="006B0AC0" w:rsidRDefault="006B0AC0" w:rsidP="006B0AC0">
      <w:pPr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In which department do you live?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br/>
      </w: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Amazonas</w:t>
      </w:r>
      <w:proofErr w:type="gramEnd"/>
    </w:p>
    <w:p w14:paraId="4595540B" w14:textId="77777777" w:rsidR="006B0AC0" w:rsidRPr="006B0AC0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</w:t>
      </w:r>
      <w:proofErr w:type="spellStart"/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Áncash</w:t>
      </w:r>
      <w:proofErr w:type="spellEnd"/>
      <w:proofErr w:type="gramEnd"/>
    </w:p>
    <w:p w14:paraId="0CC60E07" w14:textId="77777777" w:rsidR="006B0AC0" w:rsidRPr="006B0AC0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Apurímac</w:t>
      </w:r>
      <w:proofErr w:type="gramEnd"/>
    </w:p>
    <w:p w14:paraId="2514E8D4" w14:textId="77777777" w:rsidR="006B0AC0" w:rsidRPr="006B0AC0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Arequipa</w:t>
      </w:r>
      <w:proofErr w:type="gramEnd"/>
    </w:p>
    <w:p w14:paraId="2E34CF07" w14:textId="77777777" w:rsidR="006B0AC0" w:rsidRPr="006B0AC0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Ayacucho</w:t>
      </w:r>
      <w:proofErr w:type="gramEnd"/>
    </w:p>
    <w:p w14:paraId="3AF71A5B" w14:textId="77777777" w:rsidR="006B0AC0" w:rsidRPr="006B0AC0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Cajamarca</w:t>
      </w:r>
      <w:proofErr w:type="gramEnd"/>
    </w:p>
    <w:p w14:paraId="34BAF498" w14:textId="77777777" w:rsidR="006B0AC0" w:rsidRPr="006B0AC0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 Callao</w:t>
      </w:r>
      <w:proofErr w:type="gramEnd"/>
    </w:p>
    <w:p w14:paraId="03463567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Cusco</w:t>
      </w:r>
      <w:proofErr w:type="gramEnd"/>
    </w:p>
    <w:p w14:paraId="377B5D27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Huancavelica</w:t>
      </w:r>
      <w:proofErr w:type="gramEnd"/>
    </w:p>
    <w:p w14:paraId="12B16582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Huánuco</w:t>
      </w:r>
      <w:proofErr w:type="gramEnd"/>
    </w:p>
    <w:p w14:paraId="3A8FE985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Ica</w:t>
      </w:r>
      <w:proofErr w:type="gramEnd"/>
    </w:p>
    <w:p w14:paraId="3DFE5D1F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Junín</w:t>
      </w:r>
      <w:proofErr w:type="gramEnd"/>
    </w:p>
    <w:p w14:paraId="624744E1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La</w:t>
      </w:r>
      <w:proofErr w:type="gramEnd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Libertad</w:t>
      </w:r>
    </w:p>
    <w:p w14:paraId="632A44AD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Lambayeque</w:t>
      </w:r>
      <w:proofErr w:type="gramEnd"/>
    </w:p>
    <w:p w14:paraId="679991FD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</w:t>
      </w:r>
      <w:proofErr w:type="spellStart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>Metropolitan</w:t>
      </w:r>
      <w:proofErr w:type="spellEnd"/>
      <w:proofErr w:type="gramEnd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Lima</w:t>
      </w:r>
    </w:p>
    <w:p w14:paraId="09827B65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</w:t>
      </w:r>
      <w:proofErr w:type="spellStart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>Provinces</w:t>
      </w:r>
      <w:proofErr w:type="spellEnd"/>
      <w:proofErr w:type="gramEnd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</w:t>
      </w:r>
      <w:proofErr w:type="spellStart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>of</w:t>
      </w:r>
      <w:proofErr w:type="spellEnd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Lima</w:t>
      </w:r>
    </w:p>
    <w:p w14:paraId="6DC4750E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Loreto</w:t>
      </w:r>
      <w:proofErr w:type="gramEnd"/>
    </w:p>
    <w:p w14:paraId="24CB901A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Madre</w:t>
      </w:r>
      <w:proofErr w:type="gramEnd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de Dios</w:t>
      </w:r>
    </w:p>
    <w:p w14:paraId="3063EC38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Moquegua</w:t>
      </w:r>
      <w:proofErr w:type="gramEnd"/>
    </w:p>
    <w:p w14:paraId="0469F1B8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Pasco</w:t>
      </w:r>
      <w:proofErr w:type="gramEnd"/>
    </w:p>
    <w:p w14:paraId="6F6ADD5B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Piura</w:t>
      </w:r>
      <w:proofErr w:type="gramEnd"/>
    </w:p>
    <w:p w14:paraId="71BAF121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Puno</w:t>
      </w:r>
      <w:proofErr w:type="gramEnd"/>
    </w:p>
    <w:p w14:paraId="2BC16F9B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San</w:t>
      </w:r>
      <w:proofErr w:type="gramEnd"/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Martín</w:t>
      </w:r>
    </w:p>
    <w:p w14:paraId="36E36773" w14:textId="77777777" w:rsidR="006B0AC0" w:rsidRPr="00FB1CC5" w:rsidRDefault="006B0AC0" w:rsidP="006B0AC0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Tacna</w:t>
      </w:r>
      <w:proofErr w:type="gramEnd"/>
    </w:p>
    <w:p w14:paraId="1C342DB5" w14:textId="77777777" w:rsidR="00556AC4" w:rsidRDefault="006B0AC0" w:rsidP="00556AC4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Tumbes</w:t>
      </w:r>
      <w:proofErr w:type="gramEnd"/>
    </w:p>
    <w:p w14:paraId="7A05543E" w14:textId="4B447473" w:rsidR="006B0AC0" w:rsidRPr="00FB1CC5" w:rsidRDefault="006B0AC0" w:rsidP="00556AC4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gramStart"/>
      <w:r w:rsidRPr="006B0AC0">
        <w:rPr>
          <w:rFonts w:ascii="Times New Roman" w:eastAsia="Times New Roman" w:hAnsi="Symbol" w:cs="Times New Roman"/>
          <w:sz w:val="24"/>
          <w:szCs w:val="24"/>
          <w:lang w:val="en-US" w:eastAsia="es-PE"/>
        </w:rPr>
        <w:t></w:t>
      </w:r>
      <w:r w:rsidRPr="00FB1CC5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 Ucayali</w:t>
      </w:r>
      <w:proofErr w:type="gramEnd"/>
    </w:p>
    <w:p w14:paraId="397DD984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lastRenderedPageBreak/>
        <w:t>What sector do you work in?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br/>
        <w:t>(If you work in more than one sector, select where you performed the most ACL reconstructions last year.)</w:t>
      </w:r>
    </w:p>
    <w:p w14:paraId="2C0E74B2" w14:textId="77777777" w:rsidR="006B0AC0" w:rsidRPr="006B0AC0" w:rsidRDefault="006B0AC0" w:rsidP="006B0AC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INSA (Ministry of Health)</w:t>
      </w:r>
    </w:p>
    <w:p w14:paraId="419F9F0A" w14:textId="77777777" w:rsidR="006B0AC0" w:rsidRPr="006B0AC0" w:rsidRDefault="006B0AC0" w:rsidP="006B0AC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spellStart"/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EsSalud</w:t>
      </w:r>
      <w:proofErr w:type="spellEnd"/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(Social Health Insurance)</w:t>
      </w:r>
    </w:p>
    <w:p w14:paraId="23A51C53" w14:textId="77777777" w:rsidR="006B0AC0" w:rsidRPr="006B0AC0" w:rsidRDefault="006B0AC0" w:rsidP="006B0AC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Private Clinic or Office</w:t>
      </w:r>
    </w:p>
    <w:p w14:paraId="103C5FE4" w14:textId="77777777" w:rsidR="006B0AC0" w:rsidRPr="006B0AC0" w:rsidRDefault="006B0AC0" w:rsidP="006B0AC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rmed Forces</w:t>
      </w:r>
    </w:p>
    <w:p w14:paraId="77376918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How many years have you been a specialist in orthopedics and traumatology?</w:t>
      </w:r>
    </w:p>
    <w:p w14:paraId="23C7B18F" w14:textId="77777777" w:rsidR="006B0AC0" w:rsidRPr="006B0AC0" w:rsidRDefault="006B0AC0" w:rsidP="006B0A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Less than 5 years</w:t>
      </w:r>
    </w:p>
    <w:p w14:paraId="3EF38DE5" w14:textId="77777777" w:rsidR="006B0AC0" w:rsidRPr="006B0AC0" w:rsidRDefault="006B0AC0" w:rsidP="006B0A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5 and 10 years</w:t>
      </w:r>
    </w:p>
    <w:p w14:paraId="209766F4" w14:textId="77777777" w:rsidR="006B0AC0" w:rsidRPr="006B0AC0" w:rsidRDefault="006B0AC0" w:rsidP="006B0A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11 and 20 years</w:t>
      </w:r>
    </w:p>
    <w:p w14:paraId="6B557388" w14:textId="77777777" w:rsidR="006B0AC0" w:rsidRPr="006B0AC0" w:rsidRDefault="006B0AC0" w:rsidP="006B0A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ore than 20 years</w:t>
      </w:r>
    </w:p>
    <w:p w14:paraId="483E20E4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How many years of experience, as a specialist, do you have in ACL reconstruction?</w:t>
      </w:r>
    </w:p>
    <w:p w14:paraId="1280A7AB" w14:textId="77777777" w:rsidR="006B0AC0" w:rsidRPr="006B0AC0" w:rsidRDefault="006B0AC0" w:rsidP="006B0AC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Less than 5 years</w:t>
      </w:r>
    </w:p>
    <w:p w14:paraId="6CAD009E" w14:textId="77777777" w:rsidR="006B0AC0" w:rsidRPr="006B0AC0" w:rsidRDefault="006B0AC0" w:rsidP="006B0AC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5 and 10 years</w:t>
      </w:r>
    </w:p>
    <w:p w14:paraId="43FDA1C3" w14:textId="77777777" w:rsidR="006B0AC0" w:rsidRPr="006B0AC0" w:rsidRDefault="006B0AC0" w:rsidP="006B0AC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11 and 20 years</w:t>
      </w:r>
    </w:p>
    <w:p w14:paraId="7433931F" w14:textId="77777777" w:rsidR="006B0AC0" w:rsidRPr="006B0AC0" w:rsidRDefault="006B0AC0" w:rsidP="006B0AC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ore than 20 years</w:t>
      </w:r>
    </w:p>
    <w:p w14:paraId="79A011EE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What is the time interval in which you usually perform ACL reconstruction after the day of injury?</w:t>
      </w:r>
    </w:p>
    <w:p w14:paraId="0CDCD977" w14:textId="77777777" w:rsidR="006B0AC0" w:rsidRPr="006B0AC0" w:rsidRDefault="006B0AC0" w:rsidP="006B0A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Less than 7 days</w:t>
      </w:r>
    </w:p>
    <w:p w14:paraId="0F8F6367" w14:textId="77777777" w:rsidR="006B0AC0" w:rsidRPr="006B0AC0" w:rsidRDefault="006B0AC0" w:rsidP="006B0A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7 to 13 days</w:t>
      </w:r>
    </w:p>
    <w:p w14:paraId="0AE5309A" w14:textId="77777777" w:rsidR="006B0AC0" w:rsidRPr="006B0AC0" w:rsidRDefault="006B0AC0" w:rsidP="006B0A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14 to 20 days</w:t>
      </w:r>
    </w:p>
    <w:p w14:paraId="158630AE" w14:textId="77777777" w:rsidR="006B0AC0" w:rsidRPr="006B0AC0" w:rsidRDefault="006B0AC0" w:rsidP="006B0A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Between 21 to 28 days</w:t>
      </w:r>
    </w:p>
    <w:p w14:paraId="5806478B" w14:textId="77777777" w:rsidR="006B0AC0" w:rsidRPr="006B0AC0" w:rsidRDefault="006B0AC0" w:rsidP="006B0A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ore than 28 days</w:t>
      </w:r>
    </w:p>
    <w:p w14:paraId="03F39284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What surgical technique do you prefer for ACL reconstruction?</w:t>
      </w:r>
    </w:p>
    <w:p w14:paraId="32487E76" w14:textId="77777777" w:rsidR="006B0AC0" w:rsidRPr="006B0AC0" w:rsidRDefault="006B0AC0" w:rsidP="006B0AC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nteromedial portal</w:t>
      </w:r>
    </w:p>
    <w:p w14:paraId="22284AAA" w14:textId="77777777" w:rsidR="006B0AC0" w:rsidRPr="006B0AC0" w:rsidRDefault="006B0AC0" w:rsidP="006B0AC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Transtibial portal</w:t>
      </w:r>
    </w:p>
    <w:p w14:paraId="7EC50E68" w14:textId="77777777" w:rsidR="006B0AC0" w:rsidRPr="006B0AC0" w:rsidRDefault="006B0AC0" w:rsidP="006B0AC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odified transtibial portal</w:t>
      </w:r>
    </w:p>
    <w:p w14:paraId="68C6A3E4" w14:textId="77777777" w:rsidR="006B0AC0" w:rsidRPr="006B0AC0" w:rsidRDefault="006B0AC0" w:rsidP="006B0AC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Outside-in</w:t>
      </w:r>
    </w:p>
    <w:p w14:paraId="278A4243" w14:textId="77777777" w:rsidR="006B0AC0" w:rsidRPr="006B0AC0" w:rsidRDefault="006B0AC0" w:rsidP="006B0AC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ll-inside</w:t>
      </w:r>
    </w:p>
    <w:p w14:paraId="7E1CD569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What type of graft do you most frequently use for ACL reconstruction?</w:t>
      </w:r>
    </w:p>
    <w:p w14:paraId="33340B84" w14:textId="77777777" w:rsidR="006B0AC0" w:rsidRPr="006B0AC0" w:rsidRDefault="006B0AC0" w:rsidP="006B0AC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utograft</w:t>
      </w:r>
    </w:p>
    <w:p w14:paraId="6EAA8FDB" w14:textId="77777777" w:rsidR="006B0AC0" w:rsidRPr="006B0AC0" w:rsidRDefault="006B0AC0" w:rsidP="006B0AC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llograft</w:t>
      </w:r>
    </w:p>
    <w:p w14:paraId="205DBAA6" w14:textId="77777777" w:rsidR="006B0AC0" w:rsidRPr="006B0AC0" w:rsidRDefault="006B0AC0" w:rsidP="006B0AC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Hybrid graft</w:t>
      </w:r>
    </w:p>
    <w:p w14:paraId="46CE2FF8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What type of graft do you most frequently use for ACL reconstruction?</w:t>
      </w:r>
    </w:p>
    <w:p w14:paraId="6F1329BD" w14:textId="77777777" w:rsidR="006B0AC0" w:rsidRPr="006B0AC0" w:rsidRDefault="006B0AC0" w:rsidP="006B0AC0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Hamstring (semitendinosus-</w:t>
      </w:r>
      <w:proofErr w:type="spellStart"/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gracilis</w:t>
      </w:r>
      <w:proofErr w:type="spellEnd"/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)</w:t>
      </w:r>
    </w:p>
    <w:p w14:paraId="4D352009" w14:textId="77777777" w:rsidR="006B0AC0" w:rsidRPr="006B0AC0" w:rsidRDefault="006B0AC0" w:rsidP="006B0AC0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Patellar tendon</w:t>
      </w:r>
    </w:p>
    <w:p w14:paraId="0A1AD429" w14:textId="77777777" w:rsidR="006B0AC0" w:rsidRPr="006B0AC0" w:rsidRDefault="006B0AC0" w:rsidP="006B0AC0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lastRenderedPageBreak/>
        <w:t>Quadriceps tendon with patellar bone block</w:t>
      </w:r>
    </w:p>
    <w:p w14:paraId="4249E909" w14:textId="77777777" w:rsidR="006B0AC0" w:rsidRPr="006B0AC0" w:rsidRDefault="006B0AC0" w:rsidP="006B0AC0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Quadriceps tendon without patellar bone block</w:t>
      </w:r>
    </w:p>
    <w:p w14:paraId="287DC454" w14:textId="77777777" w:rsidR="006B0AC0" w:rsidRPr="006B0AC0" w:rsidRDefault="006B0AC0" w:rsidP="006B0AC0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Other, specify: ___________________________</w:t>
      </w:r>
    </w:p>
    <w:p w14:paraId="7BE19DFB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Do you use a tourniquet during ACL reconstruction?</w:t>
      </w:r>
    </w:p>
    <w:p w14:paraId="1976B3BA" w14:textId="77777777" w:rsidR="006B0AC0" w:rsidRPr="006B0AC0" w:rsidRDefault="006B0AC0" w:rsidP="006B0AC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lways</w:t>
      </w:r>
    </w:p>
    <w:p w14:paraId="79D99EB0" w14:textId="77777777" w:rsidR="006B0AC0" w:rsidRPr="006B0AC0" w:rsidRDefault="006B0AC0" w:rsidP="006B0AC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Sometimes</w:t>
      </w:r>
    </w:p>
    <w:p w14:paraId="2CA9C804" w14:textId="77777777" w:rsidR="006B0AC0" w:rsidRPr="006B0AC0" w:rsidRDefault="006B0AC0" w:rsidP="006B0AC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Never</w:t>
      </w:r>
    </w:p>
    <w:p w14:paraId="086B0185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Do you routinely use any of the following compounds at the end of ACL reconstruction?</w:t>
      </w: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br/>
        <w:t>(You may select more than one option.)</w:t>
      </w:r>
    </w:p>
    <w:p w14:paraId="0C260A69" w14:textId="77777777" w:rsidR="006B0AC0" w:rsidRPr="006B0AC0" w:rsidRDefault="006B0AC0" w:rsidP="006B0AC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Intra-articular corticosteroid</w:t>
      </w:r>
    </w:p>
    <w:p w14:paraId="2A6A0F60" w14:textId="77777777" w:rsidR="006B0AC0" w:rsidRPr="006B0AC0" w:rsidRDefault="006B0AC0" w:rsidP="006B0AC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Tranexamic acid</w:t>
      </w:r>
    </w:p>
    <w:p w14:paraId="41DC9650" w14:textId="77777777" w:rsidR="006B0AC0" w:rsidRPr="006B0AC0" w:rsidRDefault="006B0AC0" w:rsidP="006B0AC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Platelet-rich plasma</w:t>
      </w:r>
    </w:p>
    <w:p w14:paraId="467F5CFE" w14:textId="77777777" w:rsidR="006B0AC0" w:rsidRPr="006B0AC0" w:rsidRDefault="006B0AC0" w:rsidP="006B0AC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Hyaluronic acid</w:t>
      </w:r>
    </w:p>
    <w:p w14:paraId="1F1F65A0" w14:textId="77777777" w:rsidR="006B0AC0" w:rsidRPr="006B0AC0" w:rsidRDefault="006B0AC0" w:rsidP="006B0AC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Other, specify: ___________________________</w:t>
      </w:r>
    </w:p>
    <w:p w14:paraId="128A6D71" w14:textId="77777777" w:rsidR="006B0AC0" w:rsidRPr="006B0AC0" w:rsidRDefault="006B0AC0" w:rsidP="006B0AC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None</w:t>
      </w:r>
    </w:p>
    <w:p w14:paraId="63953202" w14:textId="77777777" w:rsidR="006B0AC0" w:rsidRPr="006B0AC0" w:rsidRDefault="006B0AC0" w:rsidP="006B0A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PE"/>
        </w:rPr>
        <w:t>How long after ACL reconstruction does your patient begin physical therapy?</w:t>
      </w:r>
    </w:p>
    <w:p w14:paraId="6DAC6C23" w14:textId="77777777" w:rsidR="006B0AC0" w:rsidRPr="006B0AC0" w:rsidRDefault="006B0AC0" w:rsidP="006B0AC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The next day</w:t>
      </w:r>
    </w:p>
    <w:p w14:paraId="0ABD6CC2" w14:textId="77777777" w:rsidR="006B0AC0" w:rsidRPr="006B0AC0" w:rsidRDefault="006B0AC0" w:rsidP="006B0AC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2 to 7 days later</w:t>
      </w:r>
    </w:p>
    <w:p w14:paraId="200213A3" w14:textId="77777777" w:rsidR="006B0AC0" w:rsidRPr="006B0AC0" w:rsidRDefault="006B0AC0" w:rsidP="006B0AC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8 to 14 days later</w:t>
      </w:r>
    </w:p>
    <w:p w14:paraId="0AB820CC" w14:textId="77777777" w:rsidR="006B0AC0" w:rsidRPr="006B0AC0" w:rsidRDefault="006B0AC0" w:rsidP="006B0AC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15 to 21 days later</w:t>
      </w:r>
    </w:p>
    <w:p w14:paraId="11DF7E4D" w14:textId="36F52E9B" w:rsidR="00FB1CC5" w:rsidRDefault="006B0AC0" w:rsidP="006B0AC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6B0AC0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After 21 days</w:t>
      </w:r>
    </w:p>
    <w:p w14:paraId="7709C918" w14:textId="77777777" w:rsidR="00FB1CC5" w:rsidRDefault="00FB1CC5">
      <w:pPr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br w:type="page"/>
      </w:r>
    </w:p>
    <w:p w14:paraId="24197296" w14:textId="243A48F3" w:rsidR="00FB1CC5" w:rsidRPr="00226DEF" w:rsidRDefault="00FB1CC5" w:rsidP="00FB1C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lastRenderedPageBreak/>
        <w:t>Encuesta en español</w:t>
      </w:r>
    </w:p>
    <w:p w14:paraId="7A1F370B" w14:textId="75F6F0BE" w:rsidR="00FB1CC5" w:rsidRPr="00226DEF" w:rsidRDefault="00FB1CC5" w:rsidP="00FB1C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 xml:space="preserve">¿Cuál es su </w:t>
      </w:r>
      <w:r w:rsidRPr="00226DEF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sexo</w:t>
      </w: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?</w:t>
      </w:r>
    </w:p>
    <w:p w14:paraId="2D7830D8" w14:textId="77777777" w:rsidR="00FB1CC5" w:rsidRPr="00226DEF" w:rsidRDefault="00FB1CC5" w:rsidP="00FB1CC5">
      <w:pPr>
        <w:pStyle w:val="Prrafodelista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Femenino</w:t>
      </w:r>
    </w:p>
    <w:p w14:paraId="6A30CB93" w14:textId="252C3EF6" w:rsidR="00FB1CC5" w:rsidRPr="00226DEF" w:rsidRDefault="00FB1CC5" w:rsidP="00FB1CC5">
      <w:pPr>
        <w:pStyle w:val="Prrafodelista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asculino</w:t>
      </w:r>
    </w:p>
    <w:p w14:paraId="02C805C4" w14:textId="77777777" w:rsidR="00FB1CC5" w:rsidRPr="00226DEF" w:rsidRDefault="00FB1CC5" w:rsidP="00FB1C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Cuál es su edad?</w:t>
      </w:r>
    </w:p>
    <w:p w14:paraId="3A27C6B9" w14:textId="1EE9EAEC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eno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s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de 30 años</w:t>
      </w:r>
    </w:p>
    <w:p w14:paraId="693A541F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30 a 35 años</w:t>
      </w:r>
    </w:p>
    <w:p w14:paraId="72932AD9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36 a 40 años</w:t>
      </w:r>
    </w:p>
    <w:p w14:paraId="5B1DE81D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41 a 45 años</w:t>
      </w:r>
    </w:p>
    <w:p w14:paraId="410CEFAE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46 a 50 años</w:t>
      </w:r>
    </w:p>
    <w:p w14:paraId="6D838434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51 a 55 años</w:t>
      </w:r>
    </w:p>
    <w:p w14:paraId="352F348B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56 a 60 años</w:t>
      </w:r>
    </w:p>
    <w:p w14:paraId="467E368B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61 a 65 años</w:t>
      </w:r>
    </w:p>
    <w:p w14:paraId="5F214286" w14:textId="77777777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66 a 70 año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s</w:t>
      </w:r>
    </w:p>
    <w:p w14:paraId="6CFEAA6E" w14:textId="6996F426" w:rsidR="00FB1CC5" w:rsidRPr="00226DEF" w:rsidRDefault="00FB1CC5" w:rsidP="00FB1CC5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ayor de 70 años</w:t>
      </w:r>
    </w:p>
    <w:p w14:paraId="59E2192E" w14:textId="77777777" w:rsidR="00FB1CC5" w:rsidRPr="00226DEF" w:rsidRDefault="00FB1CC5" w:rsidP="00FB1C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En qué departamento vive?</w:t>
      </w:r>
    </w:p>
    <w:p w14:paraId="5D0DA23B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mazonas</w:t>
      </w:r>
    </w:p>
    <w:p w14:paraId="5B1FD274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Áncash</w:t>
      </w:r>
    </w:p>
    <w:p w14:paraId="045A3630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purímac</w:t>
      </w:r>
    </w:p>
    <w:p w14:paraId="043ECFAB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requipa</w:t>
      </w:r>
    </w:p>
    <w:p w14:paraId="59FFBA73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yacucho</w:t>
      </w:r>
    </w:p>
    <w:p w14:paraId="2D79A8CE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Cajamarca</w:t>
      </w:r>
    </w:p>
    <w:p w14:paraId="64916CF8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Callao</w:t>
      </w:r>
    </w:p>
    <w:p w14:paraId="000DC1F2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Cusco</w:t>
      </w:r>
    </w:p>
    <w:p w14:paraId="07236BB8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Huancavelica</w:t>
      </w:r>
    </w:p>
    <w:p w14:paraId="7B9F6534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Huánuco</w:t>
      </w:r>
    </w:p>
    <w:p w14:paraId="6C6A6D76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I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ca</w:t>
      </w:r>
    </w:p>
    <w:p w14:paraId="6ED6ED5E" w14:textId="465D28E8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Junín</w:t>
      </w:r>
    </w:p>
    <w:p w14:paraId="61F923B7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La Libertad</w:t>
      </w:r>
    </w:p>
    <w:p w14:paraId="358F0FC6" w14:textId="4C5CE9A2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Lambayequ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</w:t>
      </w:r>
    </w:p>
    <w:p w14:paraId="49065B71" w14:textId="64FF69EA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Lima Metropolitana</w:t>
      </w:r>
    </w:p>
    <w:p w14:paraId="1888B9FF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Provincias de Lima</w:t>
      </w:r>
    </w:p>
    <w:p w14:paraId="04991D29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Loreto</w:t>
      </w:r>
    </w:p>
    <w:p w14:paraId="552A54FB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adre de Dios</w:t>
      </w:r>
    </w:p>
    <w:p w14:paraId="0AFA1FAE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oquegua</w:t>
      </w:r>
    </w:p>
    <w:p w14:paraId="35627D0D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Pasco</w:t>
      </w:r>
    </w:p>
    <w:p w14:paraId="4332A975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Piura</w:t>
      </w:r>
    </w:p>
    <w:p w14:paraId="35232060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Puno</w:t>
      </w:r>
    </w:p>
    <w:p w14:paraId="7B0B1699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San Martín</w:t>
      </w:r>
    </w:p>
    <w:p w14:paraId="13FD29F4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Tacna</w:t>
      </w:r>
    </w:p>
    <w:p w14:paraId="0678BE64" w14:textId="77777777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Tumbes</w:t>
      </w:r>
    </w:p>
    <w:p w14:paraId="00DD2A9C" w14:textId="19950F4D" w:rsidR="00FB1CC5" w:rsidRPr="00226DEF" w:rsidRDefault="00FB1CC5" w:rsidP="00FB1CC5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Ucayali</w:t>
      </w:r>
    </w:p>
    <w:p w14:paraId="1FFDEB13" w14:textId="5FD36D26" w:rsidR="00FB1CC5" w:rsidRPr="00226DEF" w:rsidRDefault="00FB1CC5" w:rsidP="00FB1C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lastRenderedPageBreak/>
        <w:t>¿En qué sector trabaja?</w:t>
      </w:r>
      <w:r w:rsidRPr="00226DEF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 xml:space="preserve"> </w:t>
      </w:r>
      <w:r w:rsidRPr="00226DEF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(Si labora en más de un sector, seleccionar donde haya realizado la mayor cantidad de reconstrucciones de ligamento cruzado anterior en el último año)</w:t>
      </w:r>
    </w:p>
    <w:p w14:paraId="2C85499B" w14:textId="77777777" w:rsidR="00226DEF" w:rsidRPr="00226DEF" w:rsidRDefault="00FB1CC5" w:rsidP="00226DEF">
      <w:pPr>
        <w:pStyle w:val="Prrafode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INSA (Ministerio de Salud)</w:t>
      </w:r>
    </w:p>
    <w:p w14:paraId="3F551770" w14:textId="77777777" w:rsidR="00226DEF" w:rsidRPr="00226DEF" w:rsidRDefault="00FB1CC5" w:rsidP="00226DEF">
      <w:pPr>
        <w:pStyle w:val="Prrafode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sSalud (Seguro Social de Salud)</w:t>
      </w:r>
    </w:p>
    <w:p w14:paraId="0707EE7E" w14:textId="77777777" w:rsidR="00226DEF" w:rsidRPr="00226DEF" w:rsidRDefault="00FB1CC5" w:rsidP="00226DEF">
      <w:pPr>
        <w:pStyle w:val="Prrafode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Clínica 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o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consultorio privado</w:t>
      </w:r>
    </w:p>
    <w:p w14:paraId="3FB864D5" w14:textId="0D4E11A7" w:rsidR="00FB1CC5" w:rsidRPr="00226DEF" w:rsidRDefault="00FB1CC5" w:rsidP="00226DEF">
      <w:pPr>
        <w:pStyle w:val="Prrafode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Fuerzas Armadas</w:t>
      </w:r>
    </w:p>
    <w:p w14:paraId="2F775308" w14:textId="4BAF4B58" w:rsidR="00226DEF" w:rsidRPr="00226DEF" w:rsidRDefault="00FB1CC5" w:rsidP="00FB1C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Cuántos años tiene como especialista en traumatología</w:t>
      </w:r>
      <w:r w:rsidR="00226DEF" w:rsidRPr="00226DEF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 xml:space="preserve"> y ortopedia</w:t>
      </w: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?</w:t>
      </w:r>
    </w:p>
    <w:p w14:paraId="07ABBD10" w14:textId="77777777" w:rsidR="00226DEF" w:rsidRPr="00226DEF" w:rsidRDefault="00FB1CC5" w:rsidP="00226DEF">
      <w:pPr>
        <w:pStyle w:val="Prrafodelista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enos de 5 años</w:t>
      </w:r>
    </w:p>
    <w:p w14:paraId="7A6BE290" w14:textId="77777777" w:rsidR="00226DEF" w:rsidRPr="00226DEF" w:rsidRDefault="00FB1CC5" w:rsidP="00226DEF">
      <w:pPr>
        <w:pStyle w:val="Prrafodelista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5 y 10 años</w:t>
      </w:r>
    </w:p>
    <w:p w14:paraId="697BC130" w14:textId="77777777" w:rsidR="00226DEF" w:rsidRPr="00226DEF" w:rsidRDefault="00FB1CC5" w:rsidP="00226DEF">
      <w:pPr>
        <w:pStyle w:val="Prrafodelista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11 y 20 años</w:t>
      </w:r>
    </w:p>
    <w:p w14:paraId="20012822" w14:textId="794865F1" w:rsidR="00FB1CC5" w:rsidRPr="00226DEF" w:rsidRDefault="00FB1CC5" w:rsidP="00226DEF">
      <w:pPr>
        <w:pStyle w:val="Prrafodelista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ás de 20 años</w:t>
      </w:r>
    </w:p>
    <w:p w14:paraId="2FC2D0DD" w14:textId="1EEA40F1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Cuántos años de experiencia, como especialista, tiene en reconstrucción de LCA?</w:t>
      </w:r>
    </w:p>
    <w:p w14:paraId="3C680AA6" w14:textId="77777777" w:rsidR="00226DEF" w:rsidRPr="00226DEF" w:rsidRDefault="00FB1CC5" w:rsidP="00226DEF">
      <w:pPr>
        <w:pStyle w:val="Prrafodelista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enos de 5 años</w:t>
      </w:r>
    </w:p>
    <w:p w14:paraId="41494BD6" w14:textId="77777777" w:rsidR="00226DEF" w:rsidRPr="00226DEF" w:rsidRDefault="00FB1CC5" w:rsidP="00226DEF">
      <w:pPr>
        <w:pStyle w:val="Prrafodelista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5 y 10 años</w:t>
      </w:r>
    </w:p>
    <w:p w14:paraId="458B8059" w14:textId="77777777" w:rsidR="00226DEF" w:rsidRPr="00226DEF" w:rsidRDefault="00FB1CC5" w:rsidP="00226DEF">
      <w:pPr>
        <w:pStyle w:val="Prrafodelista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11 y 20 años</w:t>
      </w:r>
    </w:p>
    <w:p w14:paraId="676D5CBE" w14:textId="798384D3" w:rsidR="00FB1CC5" w:rsidRPr="00226DEF" w:rsidRDefault="00FB1CC5" w:rsidP="00226DEF">
      <w:pPr>
        <w:pStyle w:val="Prrafodelista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ás de 20 años</w:t>
      </w:r>
    </w:p>
    <w:p w14:paraId="334516E7" w14:textId="13C7AD2D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Cuál es el intervalo de tiempo en el que normalmente realiza la reconstrucción de LCA después del día de la lesión?</w:t>
      </w:r>
    </w:p>
    <w:p w14:paraId="69E57908" w14:textId="77777777" w:rsidR="00226DEF" w:rsidRPr="00226DEF" w:rsidRDefault="00FB1CC5" w:rsidP="00226DEF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enos de 7 días</w:t>
      </w:r>
    </w:p>
    <w:p w14:paraId="5D5B335E" w14:textId="77777777" w:rsidR="00226DEF" w:rsidRPr="00226DEF" w:rsidRDefault="00FB1CC5" w:rsidP="00226DEF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7 y 13 días</w:t>
      </w:r>
    </w:p>
    <w:p w14:paraId="5CFFF818" w14:textId="6C499161" w:rsidR="00226DEF" w:rsidRPr="00226DEF" w:rsidRDefault="00FB1CC5" w:rsidP="00226DEF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14 y 20 días</w:t>
      </w:r>
    </w:p>
    <w:p w14:paraId="6BF48F46" w14:textId="77777777" w:rsidR="00226DEF" w:rsidRPr="00226DEF" w:rsidRDefault="00FB1CC5" w:rsidP="00226DEF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21 y 28 días</w:t>
      </w:r>
    </w:p>
    <w:p w14:paraId="698BCE4C" w14:textId="23B182D3" w:rsidR="00FB1CC5" w:rsidRPr="00226DEF" w:rsidRDefault="00FB1CC5" w:rsidP="00226DEF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Más de 28 días</w:t>
      </w:r>
    </w:p>
    <w:p w14:paraId="1525E8C4" w14:textId="6A5F5249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Qué técnica quirúrgica prefiere para la reconstrucción de LCA?</w:t>
      </w:r>
    </w:p>
    <w:p w14:paraId="7F5DD1A0" w14:textId="77777777" w:rsidR="00226DEF" w:rsidRPr="00226DEF" w:rsidRDefault="00FB1CC5" w:rsidP="00226DEF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Portal </w:t>
      </w:r>
      <w:proofErr w:type="spellStart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nteromedial</w:t>
      </w:r>
      <w:proofErr w:type="spellEnd"/>
    </w:p>
    <w:p w14:paraId="399FAE66" w14:textId="77777777" w:rsidR="00226DEF" w:rsidRPr="00226DEF" w:rsidRDefault="00FB1CC5" w:rsidP="00226DEF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Portal </w:t>
      </w:r>
      <w:proofErr w:type="spellStart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transtibial</w:t>
      </w:r>
      <w:proofErr w:type="spellEnd"/>
    </w:p>
    <w:p w14:paraId="256D4B82" w14:textId="77777777" w:rsidR="00226DEF" w:rsidRPr="00226DEF" w:rsidRDefault="00FB1CC5" w:rsidP="00226DEF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Portal </w:t>
      </w:r>
      <w:proofErr w:type="spellStart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transtibial</w:t>
      </w:r>
      <w:proofErr w:type="spellEnd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modificado</w:t>
      </w:r>
    </w:p>
    <w:p w14:paraId="666FFF74" w14:textId="77777777" w:rsidR="00226DEF" w:rsidRPr="00226DEF" w:rsidRDefault="00FB1CC5" w:rsidP="00226DEF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spellStart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Outside</w:t>
      </w:r>
      <w:proofErr w:type="spellEnd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-in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(fuera dentro)</w:t>
      </w:r>
    </w:p>
    <w:p w14:paraId="33761B51" w14:textId="46AFEEFB" w:rsidR="00FB1CC5" w:rsidRPr="00226DEF" w:rsidRDefault="00FB1CC5" w:rsidP="00226DEF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proofErr w:type="spellStart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ll-inside</w:t>
      </w:r>
      <w:proofErr w:type="spellEnd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(todo dentro)</w:t>
      </w:r>
    </w:p>
    <w:p w14:paraId="16BCC689" w14:textId="71A7F109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Qué tipo de injerto utiliza con mayor frecuencia para la reconstrucción de LCA?</w:t>
      </w:r>
    </w:p>
    <w:p w14:paraId="65F56E84" w14:textId="77777777" w:rsidR="00226DEF" w:rsidRPr="00226DEF" w:rsidRDefault="00FB1CC5" w:rsidP="00226DEF">
      <w:pPr>
        <w:pStyle w:val="Prrafodelista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utoinjerto</w:t>
      </w:r>
    </w:p>
    <w:p w14:paraId="4EEC7FD6" w14:textId="61F10B82" w:rsidR="00226DEF" w:rsidRPr="00226DEF" w:rsidRDefault="00FB1CC5" w:rsidP="00226DEF">
      <w:pPr>
        <w:pStyle w:val="Prrafodelista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loinje</w:t>
      </w:r>
      <w:r w:rsidR="00226DEF"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r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to</w:t>
      </w:r>
    </w:p>
    <w:p w14:paraId="5502C6DE" w14:textId="2099FF86" w:rsidR="00FB1CC5" w:rsidRPr="00226DEF" w:rsidRDefault="00FB1CC5" w:rsidP="00226DEF">
      <w:pPr>
        <w:pStyle w:val="Prrafodelista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Injerto híbrido</w:t>
      </w:r>
    </w:p>
    <w:p w14:paraId="5BF9978A" w14:textId="77777777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Qué tipo de injerto utiliza con mayor frecuencia para la reconstrucción de LCA?</w:t>
      </w: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br/>
      </w:r>
    </w:p>
    <w:p w14:paraId="10ECF204" w14:textId="77777777" w:rsidR="00226DEF" w:rsidRPr="00226DEF" w:rsidRDefault="00FB1CC5" w:rsidP="00226DEF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lastRenderedPageBreak/>
        <w:t>Tendones isquiotibiales (semitendinoso-</w:t>
      </w:r>
      <w:proofErr w:type="spellStart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gr</w:t>
      </w:r>
      <w:r w:rsidR="00226DEF"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cil</w:t>
      </w:r>
      <w:r w:rsidR="00226DEF"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is</w:t>
      </w:r>
      <w:proofErr w:type="spellEnd"/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)</w:t>
      </w:r>
    </w:p>
    <w:p w14:paraId="1D159DE7" w14:textId="77777777" w:rsidR="00226DEF" w:rsidRPr="00226DEF" w:rsidRDefault="00FB1CC5" w:rsidP="00226DEF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Tendón rotuliano</w:t>
      </w:r>
    </w:p>
    <w:p w14:paraId="3EA61CEC" w14:textId="77777777" w:rsidR="00226DEF" w:rsidRPr="00226DEF" w:rsidRDefault="00FB1CC5" w:rsidP="00226DEF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Tendón </w:t>
      </w:r>
      <w:r w:rsidR="00226DEF"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del cuádriceps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 con bloque óseo rotuliano</w:t>
      </w:r>
    </w:p>
    <w:p w14:paraId="2519E9E9" w14:textId="77777777" w:rsidR="00226DEF" w:rsidRPr="00226DEF" w:rsidRDefault="00FB1CC5" w:rsidP="00226DEF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Tendón </w:t>
      </w:r>
      <w:r w:rsidR="00226DEF"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 xml:space="preserve">del cuádriceps </w:t>
      </w: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sin bloque óseo rotuliano</w:t>
      </w:r>
    </w:p>
    <w:p w14:paraId="669427AF" w14:textId="587BEC02" w:rsidR="00FB1CC5" w:rsidRPr="00226DEF" w:rsidRDefault="00FB1CC5" w:rsidP="00226DEF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Otro, especifique: ___________________________</w:t>
      </w:r>
    </w:p>
    <w:p w14:paraId="6CD6202D" w14:textId="6D9D61D8" w:rsidR="00226DEF" w:rsidRPr="00226DEF" w:rsidRDefault="00FB1CC5" w:rsidP="00226D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Usa torniquete durante la reconstrucción de LCA?</w:t>
      </w:r>
    </w:p>
    <w:p w14:paraId="54068CCE" w14:textId="77777777" w:rsidR="00226DEF" w:rsidRPr="00226DEF" w:rsidRDefault="00FB1CC5" w:rsidP="00226DEF">
      <w:pPr>
        <w:pStyle w:val="Prrafodelista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Siempre</w:t>
      </w:r>
    </w:p>
    <w:p w14:paraId="716CFABC" w14:textId="77777777" w:rsidR="00226DEF" w:rsidRPr="00226DEF" w:rsidRDefault="00FB1CC5" w:rsidP="00226DEF">
      <w:pPr>
        <w:pStyle w:val="Prrafodelista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 veces</w:t>
      </w:r>
    </w:p>
    <w:p w14:paraId="5CC35A23" w14:textId="39544878" w:rsidR="00FB1CC5" w:rsidRPr="00226DEF" w:rsidRDefault="00FB1CC5" w:rsidP="00226DEF">
      <w:pPr>
        <w:pStyle w:val="Prrafodelista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Nunca</w:t>
      </w:r>
    </w:p>
    <w:p w14:paraId="1DA5D910" w14:textId="77777777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Utiliza de manera rutinaria alguno de los siguientes compuestos al finalizar la reconstrucción de LCA?</w:t>
      </w:r>
      <w:r w:rsidR="00226DEF" w:rsidRPr="00226DEF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 xml:space="preserve"> </w:t>
      </w: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(Puede seleccionar más de una opción)</w:t>
      </w:r>
    </w:p>
    <w:p w14:paraId="704C9773" w14:textId="77777777" w:rsidR="00226DEF" w:rsidRPr="00226DEF" w:rsidRDefault="00FB1CC5" w:rsidP="00226DEF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Corticoide intraarticular</w:t>
      </w:r>
    </w:p>
    <w:p w14:paraId="07072EDD" w14:textId="77777777" w:rsidR="00226DEF" w:rsidRPr="00226DEF" w:rsidRDefault="00FB1CC5" w:rsidP="00226DEF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Ácido tranexámico</w:t>
      </w:r>
    </w:p>
    <w:p w14:paraId="1145EFD1" w14:textId="77777777" w:rsidR="00226DEF" w:rsidRPr="00226DEF" w:rsidRDefault="00FB1CC5" w:rsidP="00226DEF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Plasma rico en plaquetas</w:t>
      </w:r>
    </w:p>
    <w:p w14:paraId="065ADEEF" w14:textId="77777777" w:rsidR="00226DEF" w:rsidRPr="00226DEF" w:rsidRDefault="00FB1CC5" w:rsidP="00226DEF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Ácido hialurónico</w:t>
      </w:r>
    </w:p>
    <w:p w14:paraId="2558FE23" w14:textId="77777777" w:rsidR="00226DEF" w:rsidRPr="00226DEF" w:rsidRDefault="00FB1CC5" w:rsidP="00226DEF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Otro, especifique: ___________________________</w:t>
      </w:r>
    </w:p>
    <w:p w14:paraId="4D65CA54" w14:textId="61E83C2A" w:rsidR="00FB1CC5" w:rsidRPr="00226DEF" w:rsidRDefault="00FB1CC5" w:rsidP="00226DEF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Ninguno</w:t>
      </w:r>
    </w:p>
    <w:p w14:paraId="4EB327AA" w14:textId="621A4740" w:rsidR="00226DEF" w:rsidRPr="00226DEF" w:rsidRDefault="00FB1CC5" w:rsidP="00226DE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</w:pPr>
      <w:r w:rsidRPr="00FB1CC5">
        <w:rPr>
          <w:rFonts w:ascii="Times New Roman" w:eastAsia="Times New Roman" w:hAnsi="Times New Roman" w:cs="Times New Roman"/>
          <w:b/>
          <w:bCs/>
          <w:sz w:val="24"/>
          <w:szCs w:val="24"/>
          <w:lang w:eastAsia="es-PE"/>
        </w:rPr>
        <w:t>¿Cuánto tiempo después de la reconstrucción de LCA inicia la fisioterapia su paciente?</w:t>
      </w:r>
    </w:p>
    <w:p w14:paraId="108D6D16" w14:textId="77777777" w:rsidR="00226DEF" w:rsidRPr="00226DEF" w:rsidRDefault="00FB1CC5" w:rsidP="00226DEF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Al día siguiente</w:t>
      </w:r>
    </w:p>
    <w:p w14:paraId="37AB9FC3" w14:textId="77777777" w:rsidR="00226DEF" w:rsidRPr="00226DEF" w:rsidRDefault="00FB1CC5" w:rsidP="00226DEF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2 y 7 días después</w:t>
      </w:r>
    </w:p>
    <w:p w14:paraId="2D594ACF" w14:textId="77777777" w:rsidR="00226DEF" w:rsidRPr="00226DEF" w:rsidRDefault="00FB1CC5" w:rsidP="00226DEF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8 y 14 días después</w:t>
      </w:r>
    </w:p>
    <w:p w14:paraId="7A032639" w14:textId="77777777" w:rsidR="00226DEF" w:rsidRPr="00226DEF" w:rsidRDefault="00FB1CC5" w:rsidP="00226DEF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Entre 15 y 21 días después</w:t>
      </w:r>
    </w:p>
    <w:p w14:paraId="5F5ABC43" w14:textId="354382F1" w:rsidR="007820B2" w:rsidRPr="00226DEF" w:rsidRDefault="00FB1CC5" w:rsidP="00226DEF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PE"/>
        </w:rPr>
      </w:pPr>
      <w:r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Después de 21 día</w:t>
      </w:r>
      <w:r w:rsidR="00226DEF" w:rsidRPr="00226DEF">
        <w:rPr>
          <w:rFonts w:ascii="Times New Roman" w:eastAsia="Times New Roman" w:hAnsi="Times New Roman" w:cs="Times New Roman"/>
          <w:sz w:val="24"/>
          <w:szCs w:val="24"/>
          <w:lang w:eastAsia="es-PE"/>
        </w:rPr>
        <w:t>s</w:t>
      </w:r>
    </w:p>
    <w:sectPr w:rsidR="007820B2" w:rsidRPr="00226D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B058B"/>
    <w:multiLevelType w:val="hybridMultilevel"/>
    <w:tmpl w:val="86E0B22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94E75"/>
    <w:multiLevelType w:val="hybridMultilevel"/>
    <w:tmpl w:val="48F09C1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37215"/>
    <w:multiLevelType w:val="multilevel"/>
    <w:tmpl w:val="ABE29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6C5313"/>
    <w:multiLevelType w:val="hybridMultilevel"/>
    <w:tmpl w:val="9F2E409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F142A"/>
    <w:multiLevelType w:val="hybridMultilevel"/>
    <w:tmpl w:val="86DAD21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93617"/>
    <w:multiLevelType w:val="hybridMultilevel"/>
    <w:tmpl w:val="ABE2A4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36628A"/>
    <w:multiLevelType w:val="multilevel"/>
    <w:tmpl w:val="3F0E6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3E185B"/>
    <w:multiLevelType w:val="multilevel"/>
    <w:tmpl w:val="0B287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2B2EBE"/>
    <w:multiLevelType w:val="hybridMultilevel"/>
    <w:tmpl w:val="DFC65E8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296908"/>
    <w:multiLevelType w:val="multilevel"/>
    <w:tmpl w:val="457C2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2F2D5D"/>
    <w:multiLevelType w:val="multilevel"/>
    <w:tmpl w:val="0286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AA40FC"/>
    <w:multiLevelType w:val="multilevel"/>
    <w:tmpl w:val="7F08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852351"/>
    <w:multiLevelType w:val="multilevel"/>
    <w:tmpl w:val="3502F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0E5B44"/>
    <w:multiLevelType w:val="hybridMultilevel"/>
    <w:tmpl w:val="0D6E733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914D2E"/>
    <w:multiLevelType w:val="hybridMultilevel"/>
    <w:tmpl w:val="2C1ED45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C084B"/>
    <w:multiLevelType w:val="hybridMultilevel"/>
    <w:tmpl w:val="91D64DA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D616D0"/>
    <w:multiLevelType w:val="hybridMultilevel"/>
    <w:tmpl w:val="B8C60B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D55E6"/>
    <w:multiLevelType w:val="multilevel"/>
    <w:tmpl w:val="1E003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D9769F"/>
    <w:multiLevelType w:val="multilevel"/>
    <w:tmpl w:val="FF5E6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300CE3"/>
    <w:multiLevelType w:val="multilevel"/>
    <w:tmpl w:val="FF68D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E30FA8"/>
    <w:multiLevelType w:val="hybridMultilevel"/>
    <w:tmpl w:val="B9D0D81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2E298F"/>
    <w:multiLevelType w:val="hybridMultilevel"/>
    <w:tmpl w:val="2AD221A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4A5C81"/>
    <w:multiLevelType w:val="hybridMultilevel"/>
    <w:tmpl w:val="F618A13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5254C0"/>
    <w:multiLevelType w:val="hybridMultilevel"/>
    <w:tmpl w:val="19B830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EC5EC8"/>
    <w:multiLevelType w:val="multilevel"/>
    <w:tmpl w:val="ED848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B4C6F63"/>
    <w:multiLevelType w:val="multilevel"/>
    <w:tmpl w:val="D4901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1"/>
  </w:num>
  <w:num w:numId="3">
    <w:abstractNumId w:val="2"/>
  </w:num>
  <w:num w:numId="4">
    <w:abstractNumId w:val="17"/>
  </w:num>
  <w:num w:numId="5">
    <w:abstractNumId w:val="7"/>
  </w:num>
  <w:num w:numId="6">
    <w:abstractNumId w:val="12"/>
  </w:num>
  <w:num w:numId="7">
    <w:abstractNumId w:val="9"/>
  </w:num>
  <w:num w:numId="8">
    <w:abstractNumId w:val="10"/>
  </w:num>
  <w:num w:numId="9">
    <w:abstractNumId w:val="18"/>
  </w:num>
  <w:num w:numId="10">
    <w:abstractNumId w:val="24"/>
  </w:num>
  <w:num w:numId="11">
    <w:abstractNumId w:val="6"/>
  </w:num>
  <w:num w:numId="12">
    <w:abstractNumId w:val="19"/>
  </w:num>
  <w:num w:numId="13">
    <w:abstractNumId w:val="4"/>
  </w:num>
  <w:num w:numId="14">
    <w:abstractNumId w:val="14"/>
  </w:num>
  <w:num w:numId="15">
    <w:abstractNumId w:val="0"/>
  </w:num>
  <w:num w:numId="16">
    <w:abstractNumId w:val="15"/>
  </w:num>
  <w:num w:numId="17">
    <w:abstractNumId w:val="13"/>
  </w:num>
  <w:num w:numId="18">
    <w:abstractNumId w:val="1"/>
  </w:num>
  <w:num w:numId="19">
    <w:abstractNumId w:val="5"/>
  </w:num>
  <w:num w:numId="20">
    <w:abstractNumId w:val="22"/>
  </w:num>
  <w:num w:numId="21">
    <w:abstractNumId w:val="20"/>
  </w:num>
  <w:num w:numId="22">
    <w:abstractNumId w:val="16"/>
  </w:num>
  <w:num w:numId="23">
    <w:abstractNumId w:val="23"/>
  </w:num>
  <w:num w:numId="24">
    <w:abstractNumId w:val="21"/>
  </w:num>
  <w:num w:numId="25">
    <w:abstractNumId w:val="3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C0"/>
    <w:rsid w:val="00226DEF"/>
    <w:rsid w:val="00556AC4"/>
    <w:rsid w:val="006B0AC0"/>
    <w:rsid w:val="007820B2"/>
    <w:rsid w:val="00F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D36BF4"/>
  <w15:chartTrackingRefBased/>
  <w15:docId w15:val="{A5CDC677-CBE7-45F7-A7E6-AFB1603C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0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Textoennegrita">
    <w:name w:val="Strong"/>
    <w:basedOn w:val="Fuentedeprrafopredeter"/>
    <w:uiPriority w:val="22"/>
    <w:qFormat/>
    <w:rsid w:val="006B0AC0"/>
    <w:rPr>
      <w:b/>
      <w:bCs/>
    </w:rPr>
  </w:style>
  <w:style w:type="paragraph" w:styleId="Prrafodelista">
    <w:name w:val="List Paragraph"/>
    <w:basedOn w:val="Normal"/>
    <w:uiPriority w:val="34"/>
    <w:qFormat/>
    <w:rsid w:val="00FB1C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726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RUNAGA PASTOR, DIEGO ALONSO</dc:creator>
  <cp:keywords/>
  <dc:description/>
  <cp:lastModifiedBy>URRUNAGA PASTOR, DIEGO ALONSO</cp:lastModifiedBy>
  <cp:revision>3</cp:revision>
  <dcterms:created xsi:type="dcterms:W3CDTF">2025-01-21T20:40:00Z</dcterms:created>
  <dcterms:modified xsi:type="dcterms:W3CDTF">2025-07-04T20:45:00Z</dcterms:modified>
</cp:coreProperties>
</file>